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F5B" w:rsidRPr="003C58E0" w:rsidRDefault="003C58E0">
      <w:pPr>
        <w:rPr>
          <w:rFonts w:ascii="Times New Roman" w:hAnsi="Times New Roman" w:cs="Times New Roman"/>
          <w:b/>
          <w:sz w:val="32"/>
          <w:szCs w:val="30"/>
          <w:lang w:val="en-GB"/>
        </w:rPr>
      </w:pPr>
      <w:proofErr w:type="spellStart"/>
      <w:r w:rsidRPr="003C58E0">
        <w:rPr>
          <w:rFonts w:ascii="Times New Roman" w:hAnsi="Times New Roman" w:cs="Times New Roman"/>
          <w:b/>
          <w:sz w:val="32"/>
          <w:szCs w:val="30"/>
          <w:lang w:val="en-GB"/>
        </w:rPr>
        <w:t>qRT</w:t>
      </w:r>
      <w:proofErr w:type="spellEnd"/>
      <w:r w:rsidRPr="003C58E0">
        <w:rPr>
          <w:rFonts w:ascii="Times New Roman" w:hAnsi="Times New Roman" w:cs="Times New Roman"/>
          <w:b/>
          <w:sz w:val="32"/>
          <w:szCs w:val="30"/>
          <w:lang w:val="en-GB"/>
        </w:rPr>
        <w:t>-PCR Primers</w:t>
      </w:r>
    </w:p>
    <w:p w:rsidR="00596F5B" w:rsidRPr="00596F5B" w:rsidRDefault="00596F5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96F5B" w:rsidRPr="00596F5B" w:rsidRDefault="00596F5B" w:rsidP="00596F5B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96F5B">
        <w:rPr>
          <w:rFonts w:ascii="Times New Roman" w:hAnsi="Times New Roman" w:cs="Times New Roman"/>
          <w:b/>
          <w:sz w:val="28"/>
          <w:szCs w:val="28"/>
          <w:lang w:val="en-GB"/>
        </w:rPr>
        <w:t>Oligonucleotide Sequences</w:t>
      </w:r>
    </w:p>
    <w:p w:rsidR="003C58E0" w:rsidRDefault="003C58E0" w:rsidP="00A20F90">
      <w:pPr>
        <w:rPr>
          <w:rFonts w:ascii="Times New Roman" w:hAnsi="Times New Roman" w:cs="Times New Roman"/>
          <w:sz w:val="26"/>
          <w:szCs w:val="26"/>
          <w:lang w:val="en-GB"/>
        </w:rPr>
      </w:pPr>
    </w:p>
    <w:p w:rsidR="00596F5B" w:rsidRPr="00DE450F" w:rsidRDefault="00A20F90" w:rsidP="00A20F90">
      <w:pPr>
        <w:rPr>
          <w:rFonts w:ascii="Times New Roman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sz w:val="26"/>
          <w:szCs w:val="26"/>
          <w:lang w:val="en-GB"/>
        </w:rPr>
        <w:t xml:space="preserve">Candidate </w:t>
      </w:r>
      <w:proofErr w:type="spellStart"/>
      <w:r>
        <w:rPr>
          <w:rFonts w:ascii="Times New Roman" w:hAnsi="Times New Roman" w:cs="Times New Roman"/>
          <w:sz w:val="26"/>
          <w:szCs w:val="26"/>
          <w:lang w:val="en-GB"/>
        </w:rPr>
        <w:t>LncRNA</w:t>
      </w:r>
      <w:proofErr w:type="spellEnd"/>
      <w:r w:rsidR="00596F5B" w:rsidRPr="00DE450F">
        <w:rPr>
          <w:rFonts w:ascii="Times New Roman" w:hAnsi="Times New Roman" w:cs="Times New Roman"/>
          <w:sz w:val="26"/>
          <w:szCs w:val="26"/>
          <w:lang w:val="en-GB"/>
        </w:rPr>
        <w:t xml:space="preserve"> Primers</w:t>
      </w:r>
    </w:p>
    <w:tbl>
      <w:tblPr>
        <w:tblStyle w:val="GridTable1Light1"/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3870"/>
      </w:tblGrid>
      <w:tr w:rsidR="00596F5B" w:rsidRPr="00DE450F" w:rsidTr="00AC1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bottom w:val="none" w:sz="0" w:space="0" w:color="auto"/>
            </w:tcBorders>
            <w:shd w:val="clear" w:color="auto" w:fill="E7E6E6" w:themeFill="background2"/>
            <w:noWrap/>
            <w:hideMark/>
          </w:tcPr>
          <w:p w:rsidR="00596F5B" w:rsidRPr="00DE450F" w:rsidRDefault="00596F5B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  <w:t>Primer</w:t>
            </w:r>
          </w:p>
        </w:tc>
        <w:tc>
          <w:tcPr>
            <w:tcW w:w="3870" w:type="dxa"/>
            <w:tcBorders>
              <w:bottom w:val="none" w:sz="0" w:space="0" w:color="auto"/>
            </w:tcBorders>
            <w:shd w:val="clear" w:color="auto" w:fill="E7E6E6" w:themeFill="background2"/>
            <w:noWrap/>
            <w:hideMark/>
          </w:tcPr>
          <w:p w:rsidR="00596F5B" w:rsidRPr="00DE450F" w:rsidRDefault="00596F5B" w:rsidP="00931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</w:pP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  <w:t>Sequence</w:t>
            </w:r>
            <w:proofErr w:type="spellEnd"/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</w:tcPr>
          <w:p w:rsidR="00AC1093" w:rsidRPr="00AC1093" w:rsidRDefault="00AC1093" w:rsidP="00AC10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11-5407.1_Wild </w:t>
            </w:r>
            <w:proofErr w:type="spellStart"/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ogenous</w:t>
            </w: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_F</w:t>
            </w:r>
            <w:proofErr w:type="spellEnd"/>
          </w:p>
        </w:tc>
        <w:tc>
          <w:tcPr>
            <w:tcW w:w="3870" w:type="dxa"/>
            <w:noWrap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CCTGGAGCAGAGATGAG</w:t>
            </w:r>
          </w:p>
        </w:tc>
      </w:tr>
      <w:tr w:rsidR="00AC1093" w:rsidRPr="00AC1093" w:rsidTr="00AC10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AC1093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11-5407.1_Wild </w:t>
            </w:r>
            <w:proofErr w:type="spellStart"/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ogenous</w:t>
            </w: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_R</w:t>
            </w:r>
            <w:proofErr w:type="spellEnd"/>
          </w:p>
        </w:tc>
        <w:tc>
          <w:tcPr>
            <w:tcW w:w="3870" w:type="dxa"/>
            <w:hideMark/>
          </w:tcPr>
          <w:p w:rsidR="00AC1093" w:rsidRPr="00AC1093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TGCCAATGTCAAATGCCAC</w:t>
            </w:r>
          </w:p>
        </w:tc>
      </w:tr>
      <w:tr w:rsidR="00AC1093" w:rsidRPr="00AC1093" w:rsidTr="00AC10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AC1093" w:rsidRDefault="00AC1093" w:rsidP="00AC10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11-5407.1_Wild </w:t>
            </w:r>
            <w:proofErr w:type="spellStart"/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transfected_F</w:t>
            </w:r>
            <w:proofErr w:type="spellEnd"/>
            <w:r w:rsidR="007C4E1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3870" w:type="dxa"/>
          </w:tcPr>
          <w:p w:rsidR="00AC1093" w:rsidRPr="00AC1093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9A1F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ACCCAAGCTGGCTAGCGTG</w:t>
            </w:r>
          </w:p>
        </w:tc>
      </w:tr>
      <w:tr w:rsidR="00AC1093" w:rsidRPr="00AC1093" w:rsidTr="00AC10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AC1093" w:rsidRDefault="00AC1093" w:rsidP="00AC10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11-5407.1_Wild </w:t>
            </w:r>
            <w:proofErr w:type="spellStart"/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transfected_R</w:t>
            </w:r>
            <w:proofErr w:type="spellEnd"/>
          </w:p>
        </w:tc>
        <w:tc>
          <w:tcPr>
            <w:tcW w:w="3870" w:type="dxa"/>
          </w:tcPr>
          <w:p w:rsidR="00AC1093" w:rsidRPr="00AC1093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9A1F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CCACCTCCTTCACAGGTG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RP11-5407.1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utant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transfected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F</w:t>
            </w:r>
            <w:r w:rsidR="007C4E1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3870" w:type="dxa"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ACCCAAGCTGGCTAGCGTG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RP11-5407.1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utant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transfected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3870" w:type="dxa"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GGACTTTCCTCACAGCC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AC1093" w:rsidRDefault="00DD7982" w:rsidP="00050B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LINC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00173_Wild type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</w:t>
            </w:r>
            <w:r w:rsidR="00050B1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o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genous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_F</w:t>
            </w:r>
          </w:p>
        </w:tc>
        <w:tc>
          <w:tcPr>
            <w:tcW w:w="3870" w:type="dxa"/>
            <w:noWrap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TACTGTCTAATTGCGTGC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AC1093" w:rsidRDefault="00DD7982" w:rsidP="00AC10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LINC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00173_Wild </w:t>
            </w:r>
            <w:proofErr w:type="spellStart"/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ogenous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_R</w:t>
            </w:r>
            <w:proofErr w:type="spellEnd"/>
          </w:p>
        </w:tc>
        <w:tc>
          <w:tcPr>
            <w:tcW w:w="3870" w:type="dxa"/>
            <w:noWrap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CCATGTCTCAGAGGTGA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AC1093" w:rsidRDefault="00DD7982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LINC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00173_Wild </w:t>
            </w:r>
            <w:proofErr w:type="spellStart"/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transfected_F</w:t>
            </w:r>
            <w:proofErr w:type="spellEnd"/>
            <w:r w:rsidR="007C4E1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CATAGCAATCTTGGCC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AC1093" w:rsidRDefault="00DD7982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LINC</w:t>
            </w:r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00173_Wild </w:t>
            </w:r>
            <w:proofErr w:type="spellStart"/>
            <w:r w:rsidR="00AC1093"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transfected_R</w:t>
            </w:r>
            <w:proofErr w:type="spellEnd"/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TCTAGACTCGAGAACATC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DD7982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LINC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00173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utant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transfected_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TGGATCATATGTCGCCG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DD7982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LINC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00173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utant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_</w:t>
            </w:r>
            <w:r w:rsid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transfected_</w:t>
            </w:r>
            <w:r w:rsidR="00AC1093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CCATGTCTCAGAGGTGA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4-806M20.4_Wild </w:t>
            </w: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ogenous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F</w:t>
            </w:r>
            <w:proofErr w:type="spellEnd"/>
          </w:p>
        </w:tc>
        <w:tc>
          <w:tcPr>
            <w:tcW w:w="3870" w:type="dxa"/>
            <w:noWrap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ACTGGGGAATGGTGAACT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4-806M20.4_Wild </w:t>
            </w: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endogenous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</w:t>
            </w:r>
            <w:proofErr w:type="spellEnd"/>
          </w:p>
        </w:tc>
        <w:tc>
          <w:tcPr>
            <w:tcW w:w="3870" w:type="dxa"/>
            <w:noWrap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TAACAATCCGCAAGGCAG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4-806M20.4_Wild </w:t>
            </w: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ransfected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F</w:t>
            </w:r>
            <w:proofErr w:type="spellEnd"/>
            <w:r w:rsidR="007C4E1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ACTGACGCCTCCTCG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 xml:space="preserve">RP4-806M20.4_Wild </w:t>
            </w: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ype_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transfected_</w:t>
            </w: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</w:t>
            </w:r>
            <w:proofErr w:type="spellEnd"/>
          </w:p>
        </w:tc>
        <w:tc>
          <w:tcPr>
            <w:tcW w:w="3870" w:type="dxa"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TCTAGACTCGAGCACTC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hideMark/>
          </w:tcPr>
          <w:p w:rsidR="00AC1093" w:rsidRPr="00DE450F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P4-806M20.4_Mutant_transfected_F</w:t>
            </w:r>
          </w:p>
        </w:tc>
        <w:tc>
          <w:tcPr>
            <w:tcW w:w="3870" w:type="dxa"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CGGGAGTTTTACCTACCT</w:t>
            </w:r>
          </w:p>
        </w:tc>
      </w:tr>
      <w:tr w:rsidR="00AC1093" w:rsidRPr="00DE450F" w:rsidTr="00AC10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:rsidR="00AC1093" w:rsidRPr="00AC1093" w:rsidRDefault="00AC1093" w:rsidP="00AC10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</w:pPr>
            <w:r w:rsidRPr="00AC10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de-DE"/>
              </w:rPr>
              <w:t>RP4-806M20.4_Mutant_transfected_R</w:t>
            </w:r>
          </w:p>
        </w:tc>
        <w:tc>
          <w:tcPr>
            <w:tcW w:w="3870" w:type="dxa"/>
            <w:noWrap/>
            <w:hideMark/>
          </w:tcPr>
          <w:p w:rsidR="00AC1093" w:rsidRPr="009A1F61" w:rsidRDefault="00AC1093" w:rsidP="00AC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1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CTCAGCTGGAGAGAAGG</w:t>
            </w:r>
          </w:p>
        </w:tc>
      </w:tr>
    </w:tbl>
    <w:p w:rsidR="007C4E16" w:rsidRPr="007C4E16" w:rsidRDefault="007C4E16" w:rsidP="007C4E1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Primers designed against a transcribed region of the expression vector backbone </w:t>
      </w:r>
    </w:p>
    <w:p w:rsidR="00596F5B" w:rsidRPr="00DE450F" w:rsidRDefault="00596F5B" w:rsidP="00596F5B">
      <w:pPr>
        <w:rPr>
          <w:rFonts w:ascii="Times New Roman" w:hAnsi="Times New Roman" w:cs="Times New Roman"/>
          <w:lang w:val="en-GB"/>
        </w:rPr>
      </w:pPr>
    </w:p>
    <w:p w:rsidR="00596F5B" w:rsidRPr="00DE450F" w:rsidRDefault="00596F5B" w:rsidP="00A20F90">
      <w:pPr>
        <w:rPr>
          <w:rFonts w:ascii="Times New Roman" w:hAnsi="Times New Roman" w:cs="Times New Roman"/>
          <w:sz w:val="26"/>
          <w:szCs w:val="26"/>
          <w:lang w:val="en-GB"/>
        </w:rPr>
      </w:pPr>
      <w:r w:rsidRPr="00DE450F">
        <w:rPr>
          <w:rFonts w:ascii="Times New Roman" w:hAnsi="Times New Roman" w:cs="Times New Roman"/>
          <w:sz w:val="26"/>
          <w:szCs w:val="26"/>
          <w:lang w:val="en-GB"/>
        </w:rPr>
        <w:t xml:space="preserve">Control </w:t>
      </w:r>
      <w:r w:rsidR="00A20F90">
        <w:rPr>
          <w:rFonts w:ascii="Times New Roman" w:hAnsi="Times New Roman" w:cs="Times New Roman"/>
          <w:sz w:val="26"/>
          <w:szCs w:val="26"/>
          <w:lang w:val="en-GB"/>
        </w:rPr>
        <w:t xml:space="preserve">Gene </w:t>
      </w:r>
      <w:r w:rsidRPr="00DE450F">
        <w:rPr>
          <w:rFonts w:ascii="Times New Roman" w:hAnsi="Times New Roman" w:cs="Times New Roman"/>
          <w:sz w:val="26"/>
          <w:szCs w:val="26"/>
          <w:lang w:val="en-GB"/>
        </w:rPr>
        <w:t>Primers</w:t>
      </w:r>
    </w:p>
    <w:tbl>
      <w:tblPr>
        <w:tblStyle w:val="GridTable1Light1"/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3483"/>
      </w:tblGrid>
      <w:tr w:rsidR="00596F5B" w:rsidRPr="00DE450F" w:rsidTr="0093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E7E6E6" w:themeFill="background2"/>
            <w:noWrap/>
          </w:tcPr>
          <w:p w:rsidR="00596F5B" w:rsidRPr="00DE450F" w:rsidRDefault="00596F5B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  <w:t>Primer</w:t>
            </w:r>
          </w:p>
        </w:tc>
        <w:tc>
          <w:tcPr>
            <w:tcW w:w="3483" w:type="dxa"/>
            <w:shd w:val="clear" w:color="auto" w:fill="E7E6E6" w:themeFill="background2"/>
            <w:noWrap/>
          </w:tcPr>
          <w:p w:rsidR="00596F5B" w:rsidRPr="00DE450F" w:rsidRDefault="00596F5B" w:rsidP="00931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</w:pPr>
            <w:proofErr w:type="spellStart"/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de-DE"/>
              </w:rPr>
              <w:t>Sequence</w:t>
            </w:r>
            <w:proofErr w:type="spellEnd"/>
          </w:p>
        </w:tc>
      </w:tr>
      <w:tr w:rsidR="00596F5B" w:rsidRPr="00DE450F" w:rsidTr="009310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:rsidR="00596F5B" w:rsidRPr="00DE450F" w:rsidRDefault="00A20F90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ALAT</w:t>
            </w:r>
            <w:r w:rsidR="00596F5B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1_F</w:t>
            </w:r>
          </w:p>
        </w:tc>
        <w:tc>
          <w:tcPr>
            <w:tcW w:w="3483" w:type="dxa"/>
            <w:noWrap/>
            <w:hideMark/>
          </w:tcPr>
          <w:p w:rsidR="00596F5B" w:rsidRPr="00DE450F" w:rsidRDefault="00596F5B" w:rsidP="00931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TTGAGGCGTTTTCCAAGA</w:t>
            </w:r>
          </w:p>
        </w:tc>
      </w:tr>
      <w:tr w:rsidR="00596F5B" w:rsidRPr="00DE450F" w:rsidTr="009310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:rsidR="00596F5B" w:rsidRPr="00DE450F" w:rsidRDefault="00A20F90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MALAT</w:t>
            </w:r>
            <w:r w:rsidR="00596F5B"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1_R</w:t>
            </w:r>
          </w:p>
        </w:tc>
        <w:tc>
          <w:tcPr>
            <w:tcW w:w="3483" w:type="dxa"/>
            <w:hideMark/>
          </w:tcPr>
          <w:p w:rsidR="00596F5B" w:rsidRPr="00DE450F" w:rsidRDefault="00596F5B" w:rsidP="00931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TTCTCCCCCAACTGCTT</w:t>
            </w:r>
          </w:p>
        </w:tc>
      </w:tr>
      <w:tr w:rsidR="00596F5B" w:rsidRPr="00DE450F" w:rsidTr="009310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:rsidR="00596F5B" w:rsidRPr="00DE450F" w:rsidRDefault="00596F5B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GAPDH_F</w:t>
            </w:r>
          </w:p>
        </w:tc>
        <w:tc>
          <w:tcPr>
            <w:tcW w:w="3483" w:type="dxa"/>
            <w:hideMark/>
          </w:tcPr>
          <w:p w:rsidR="00596F5B" w:rsidRPr="00DE450F" w:rsidRDefault="00596F5B" w:rsidP="00931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GAAGGACTCATGACCAC</w:t>
            </w:r>
          </w:p>
        </w:tc>
      </w:tr>
      <w:tr w:rsidR="00596F5B" w:rsidRPr="00DE450F" w:rsidTr="009310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:rsidR="00596F5B" w:rsidRPr="00DE450F" w:rsidRDefault="00596F5B" w:rsidP="009310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GAPDH_R</w:t>
            </w:r>
          </w:p>
        </w:tc>
        <w:tc>
          <w:tcPr>
            <w:tcW w:w="3483" w:type="dxa"/>
            <w:hideMark/>
          </w:tcPr>
          <w:p w:rsidR="00596F5B" w:rsidRPr="00DE450F" w:rsidRDefault="00596F5B" w:rsidP="00931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4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CACGCCACAGTTTCC</w:t>
            </w:r>
          </w:p>
        </w:tc>
      </w:tr>
    </w:tbl>
    <w:p w:rsidR="00596F5B" w:rsidRDefault="00596F5B">
      <w:pPr>
        <w:rPr>
          <w:rFonts w:ascii="Times New Roman" w:hAnsi="Times New Roman" w:cs="Times New Roman"/>
          <w:sz w:val="30"/>
          <w:szCs w:val="30"/>
          <w:lang w:val="en-GB"/>
        </w:rPr>
      </w:pPr>
    </w:p>
    <w:p w:rsidR="00596F5B" w:rsidRDefault="00596F5B">
      <w:pPr>
        <w:rPr>
          <w:rFonts w:ascii="Times New Roman" w:hAnsi="Times New Roman" w:cs="Times New Roman"/>
          <w:sz w:val="30"/>
          <w:szCs w:val="30"/>
          <w:lang w:val="en-GB"/>
        </w:rPr>
      </w:pPr>
    </w:p>
    <w:p w:rsidR="00596F5B" w:rsidRDefault="00596F5B">
      <w:pPr>
        <w:rPr>
          <w:rFonts w:ascii="Times New Roman" w:hAnsi="Times New Roman" w:cs="Times New Roman"/>
          <w:sz w:val="30"/>
          <w:szCs w:val="30"/>
          <w:lang w:val="en-GB"/>
        </w:rPr>
      </w:pPr>
    </w:p>
    <w:p w:rsidR="00596F5B" w:rsidRDefault="00596F5B">
      <w:pPr>
        <w:rPr>
          <w:rFonts w:ascii="Times New Roman" w:hAnsi="Times New Roman" w:cs="Times New Roman"/>
          <w:sz w:val="30"/>
          <w:szCs w:val="30"/>
          <w:lang w:val="en-GB"/>
        </w:rPr>
      </w:pPr>
    </w:p>
    <w:p w:rsidR="00596F5B" w:rsidRDefault="00596F5B">
      <w:pPr>
        <w:rPr>
          <w:rFonts w:ascii="Times New Roman" w:hAnsi="Times New Roman" w:cs="Times New Roman"/>
          <w:sz w:val="30"/>
          <w:szCs w:val="30"/>
          <w:lang w:val="en-GB"/>
        </w:rPr>
      </w:pPr>
    </w:p>
    <w:p w:rsidR="00CF010D" w:rsidRDefault="003C58E0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br w:type="page"/>
      </w:r>
      <w:r w:rsidR="00596F5B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Primer efficiency estimation</w:t>
      </w:r>
    </w:p>
    <w:tbl>
      <w:tblPr>
        <w:tblW w:w="84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9"/>
        <w:gridCol w:w="1701"/>
        <w:gridCol w:w="1417"/>
        <w:gridCol w:w="1525"/>
      </w:tblGrid>
      <w:tr w:rsidR="0012219C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single" w:sz="8" w:space="0" w:color="auto"/>
              <w:left w:val="single" w:sz="8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643" w:type="dxa"/>
            <w:gridSpan w:val="3"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19C" w:rsidRPr="00BB5BCC" w:rsidRDefault="00A20F90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pli</w:t>
            </w:r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cation</w:t>
            </w:r>
            <w:proofErr w:type="spellEnd"/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iciency</w:t>
            </w:r>
            <w:proofErr w:type="spellEnd"/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: E = 10^(-1/</w:t>
            </w:r>
            <w:proofErr w:type="spellStart"/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ope</w:t>
            </w:r>
            <w:proofErr w:type="spellEnd"/>
            <w:r w:rsidR="0012219C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12219C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% </w:t>
            </w:r>
            <w:proofErr w:type="spellStart"/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iciency</w:t>
            </w:r>
            <w:proofErr w:type="spellEnd"/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= (E-1)*100%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2219C" w:rsidRPr="00BB5BCC" w:rsidTr="00CA1776">
        <w:trPr>
          <w:trHeight w:val="320"/>
          <w:jc w:val="center"/>
        </w:trPr>
        <w:tc>
          <w:tcPr>
            <w:tcW w:w="3809" w:type="dxa"/>
            <w:tcBorders>
              <w:top w:val="single" w:sz="4" w:space="0" w:color="808080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ope</w:t>
            </w:r>
            <w:proofErr w:type="spellEnd"/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m)</w:t>
            </w:r>
          </w:p>
        </w:tc>
        <w:tc>
          <w:tcPr>
            <w:tcW w:w="1417" w:type="dxa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19C" w:rsidRPr="00BB5BCC" w:rsidRDefault="0012219C" w:rsidP="00122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iciency (%)</w:t>
            </w:r>
          </w:p>
        </w:tc>
      </w:tr>
      <w:tr w:rsidR="00CA1776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CA1776" w:rsidRPr="00BB5BCC" w:rsidRDefault="00CA1776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11-5407.1_Wild typ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gen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CA1776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58F1">
              <w:rPr>
                <w:rFonts w:ascii="Calibri" w:hAnsi="Calibri" w:cs="Calibri"/>
              </w:rPr>
              <w:t>-3.16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CA1776" w:rsidRPr="00C058F1" w:rsidRDefault="00C058F1" w:rsidP="00C058F1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C058F1">
              <w:rPr>
                <w:rFonts w:ascii="Calibri" w:hAnsi="Calibri" w:cs="Calibri"/>
                <w:bCs/>
              </w:rPr>
              <w:t>1.0723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776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58F1">
              <w:rPr>
                <w:rFonts w:ascii="Calibri" w:hAnsi="Calibri" w:cs="Calibri"/>
              </w:rPr>
              <w:t>107.23</w:t>
            </w:r>
          </w:p>
        </w:tc>
      </w:tr>
      <w:tr w:rsidR="003F1F56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11-5407.1_Wild type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-4.12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</w:rPr>
              <w:t>1.7487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74.87126</w:t>
            </w:r>
          </w:p>
        </w:tc>
      </w:tr>
      <w:tr w:rsidR="003F1F56" w:rsidRPr="00BB5BCC" w:rsidTr="00C058F1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11-5407.1_Mutant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ecte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-3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</w:rPr>
              <w:t>1.83886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83.88668</w:t>
            </w:r>
          </w:p>
        </w:tc>
      </w:tr>
      <w:tr w:rsidR="00CA1776" w:rsidRPr="00BB5BCC" w:rsidTr="00C058F1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CA1776" w:rsidRPr="00BB5BCC" w:rsidRDefault="00DD7982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C</w:t>
            </w:r>
            <w:r w:rsidR="00CA1776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73_Wild type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geneous</w:t>
            </w:r>
            <w:proofErr w:type="spellEnd"/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CA1776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-3.662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CA1776" w:rsidRPr="00C058F1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0.875317</w:t>
            </w:r>
          </w:p>
        </w:tc>
        <w:tc>
          <w:tcPr>
            <w:tcW w:w="1525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776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87.53175</w:t>
            </w:r>
          </w:p>
        </w:tc>
      </w:tr>
      <w:tr w:rsidR="003F1F56" w:rsidRPr="00BB5BCC" w:rsidTr="00C058F1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F1F56" w:rsidRPr="00BB5BCC" w:rsidRDefault="00DD7982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C</w:t>
            </w:r>
            <w:r w:rsidR="003F1F56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73_Wild type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-3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</w:rPr>
              <w:t>1.95679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</w:rPr>
              <w:t>95.67944</w:t>
            </w:r>
          </w:p>
        </w:tc>
      </w:tr>
      <w:tr w:rsidR="003F1F56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6" w:rsidRPr="00BB5BCC" w:rsidRDefault="00DD7982" w:rsidP="00CA1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C</w:t>
            </w:r>
            <w:r w:rsidR="003F1F56"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73_Mutant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3.844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  <w:color w:val="000000"/>
              </w:rPr>
              <w:t>1.820311</w:t>
            </w:r>
          </w:p>
        </w:tc>
        <w:tc>
          <w:tcPr>
            <w:tcW w:w="1525" w:type="dxa"/>
            <w:tcBorders>
              <w:top w:val="single" w:sz="4" w:space="0" w:color="808080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2.03114</w:t>
            </w:r>
          </w:p>
        </w:tc>
      </w:tr>
      <w:tr w:rsidR="00CA1776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single" w:sz="4" w:space="0" w:color="808080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CA1776" w:rsidRPr="00BB5BCC" w:rsidRDefault="00CA1776" w:rsidP="003F1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P4-806M20.4_Wild typ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DD798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dogeneo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B8CCE4"/>
            <w:noWrap/>
            <w:vAlign w:val="bottom"/>
            <w:hideMark/>
          </w:tcPr>
          <w:p w:rsidR="00CA1776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-4.173</w:t>
            </w:r>
          </w:p>
        </w:tc>
        <w:tc>
          <w:tcPr>
            <w:tcW w:w="14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CA1776" w:rsidRPr="00C058F1" w:rsidRDefault="00C058F1" w:rsidP="003F1F56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0.7363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776" w:rsidRDefault="00C058F1" w:rsidP="00C058F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058F1">
              <w:rPr>
                <w:rFonts w:ascii="Calibri" w:eastAsia="Times New Roman" w:hAnsi="Calibri" w:cs="Calibri"/>
                <w:color w:val="000000"/>
                <w:lang w:val="en-IN" w:eastAsia="en-IN"/>
              </w:rPr>
              <w:t>73.63439</w:t>
            </w:r>
          </w:p>
        </w:tc>
      </w:tr>
      <w:tr w:rsidR="003F1F56" w:rsidRPr="00BB5BCC" w:rsidTr="00CA1776">
        <w:trPr>
          <w:trHeight w:val="300"/>
          <w:jc w:val="center"/>
        </w:trPr>
        <w:tc>
          <w:tcPr>
            <w:tcW w:w="3809" w:type="dxa"/>
            <w:tcBorders>
              <w:top w:val="single" w:sz="4" w:space="0" w:color="808080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F1F56" w:rsidRPr="00DD7982" w:rsidRDefault="003F1F56" w:rsidP="00CA1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P4-806M20.4_Wild type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</w:t>
            </w:r>
            <w:r w:rsidR="00CA1776" w:rsidRPr="00DD7982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ansfe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4.115</w:t>
            </w:r>
          </w:p>
        </w:tc>
        <w:tc>
          <w:tcPr>
            <w:tcW w:w="14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  <w:color w:val="000000"/>
              </w:rPr>
              <w:t>1.7499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4.99005</w:t>
            </w:r>
          </w:p>
        </w:tc>
      </w:tr>
      <w:tr w:rsidR="003F1F56" w:rsidRPr="00BB5BCC" w:rsidTr="00CA1776">
        <w:trPr>
          <w:trHeight w:val="315"/>
          <w:jc w:val="center"/>
        </w:trPr>
        <w:tc>
          <w:tcPr>
            <w:tcW w:w="38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CA1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B5BC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4-806M20.4_Mutant</w:t>
            </w:r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CA17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ecte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808080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3.488</w:t>
            </w:r>
          </w:p>
        </w:tc>
        <w:tc>
          <w:tcPr>
            <w:tcW w:w="1417" w:type="dxa"/>
            <w:tcBorders>
              <w:top w:val="nil"/>
              <w:left w:val="single" w:sz="4" w:space="0" w:color="808080"/>
              <w:bottom w:val="single" w:sz="8" w:space="0" w:color="auto"/>
              <w:right w:val="single" w:sz="4" w:space="0" w:color="808080"/>
            </w:tcBorders>
            <w:shd w:val="clear" w:color="000000" w:fill="B8CCE4"/>
            <w:noWrap/>
            <w:vAlign w:val="bottom"/>
            <w:hideMark/>
          </w:tcPr>
          <w:p w:rsidR="003F1F56" w:rsidRPr="00C058F1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58F1">
              <w:rPr>
                <w:rFonts w:ascii="Calibri" w:hAnsi="Calibri" w:cs="Calibri"/>
                <w:bCs/>
                <w:color w:val="000000"/>
              </w:rPr>
              <w:t>1.93507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1F56" w:rsidRPr="00BB5BCC" w:rsidRDefault="003F1F56" w:rsidP="003F1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3.50725</w:t>
            </w:r>
          </w:p>
        </w:tc>
      </w:tr>
    </w:tbl>
    <w:p w:rsidR="00C058F1" w:rsidRDefault="00C058F1">
      <w:pPr>
        <w:rPr>
          <w:rFonts w:ascii="Times New Roman" w:hAnsi="Times New Roman" w:cs="Times New Roman"/>
          <w:lang w:val="en-GB"/>
        </w:rPr>
      </w:pPr>
    </w:p>
    <w:p w:rsidR="003B7779" w:rsidRDefault="003B77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</w:t>
      </w:r>
    </w:p>
    <w:p w:rsidR="003B7779" w:rsidRDefault="003B7779">
      <w:pPr>
        <w:rPr>
          <w:rFonts w:ascii="Times New Roman" w:hAnsi="Times New Roman" w:cs="Times New Roman"/>
          <w:lang w:val="en-GB"/>
        </w:rPr>
      </w:pPr>
    </w:p>
    <w:p w:rsidR="003B7779" w:rsidRPr="00CF010D" w:rsidRDefault="003B77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        </w:t>
      </w:r>
      <w:r w:rsidR="006E254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6203950" cy="8271249"/>
            <wp:effectExtent l="19050" t="0" r="6350" b="0"/>
            <wp:docPr id="1" name="Picture 0" descr="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8377" cy="8277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6E254A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>
            <wp:extent cx="5760720" cy="7680325"/>
            <wp:effectExtent l="19050" t="0" r="0" b="0"/>
            <wp:docPr id="4" name="Picture 3" descr="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7779" w:rsidRPr="00CF010D" w:rsidSect="00A5282A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3EE3" w:rsidRDefault="00DC3EE3" w:rsidP="00596F5B">
      <w:pPr>
        <w:spacing w:after="0" w:line="240" w:lineRule="auto"/>
      </w:pPr>
      <w:r>
        <w:separator/>
      </w:r>
    </w:p>
  </w:endnote>
  <w:endnote w:type="continuationSeparator" w:id="0">
    <w:p w:rsidR="00DC3EE3" w:rsidRDefault="00DC3EE3" w:rsidP="00596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3EE3" w:rsidRDefault="00DC3EE3" w:rsidP="00596F5B">
      <w:pPr>
        <w:spacing w:after="0" w:line="240" w:lineRule="auto"/>
      </w:pPr>
      <w:r>
        <w:separator/>
      </w:r>
    </w:p>
  </w:footnote>
  <w:footnote w:type="continuationSeparator" w:id="0">
    <w:p w:rsidR="00DC3EE3" w:rsidRDefault="00DC3EE3" w:rsidP="00596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6F5B" w:rsidRDefault="00596F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F7E2B"/>
    <w:multiLevelType w:val="hybridMultilevel"/>
    <w:tmpl w:val="83E68C3C"/>
    <w:lvl w:ilvl="0" w:tplc="A8F2F8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010D"/>
    <w:rsid w:val="00050B16"/>
    <w:rsid w:val="000F7709"/>
    <w:rsid w:val="0012219C"/>
    <w:rsid w:val="001919FE"/>
    <w:rsid w:val="00247B30"/>
    <w:rsid w:val="002B19AD"/>
    <w:rsid w:val="002C62CC"/>
    <w:rsid w:val="002F0E31"/>
    <w:rsid w:val="003A16C2"/>
    <w:rsid w:val="003B7779"/>
    <w:rsid w:val="003C58E0"/>
    <w:rsid w:val="003E2D91"/>
    <w:rsid w:val="003F1F56"/>
    <w:rsid w:val="0041480B"/>
    <w:rsid w:val="004B6ADD"/>
    <w:rsid w:val="004E7783"/>
    <w:rsid w:val="00567228"/>
    <w:rsid w:val="00596F5B"/>
    <w:rsid w:val="006E254A"/>
    <w:rsid w:val="007C4E16"/>
    <w:rsid w:val="00897E61"/>
    <w:rsid w:val="009A1F61"/>
    <w:rsid w:val="00A20F90"/>
    <w:rsid w:val="00A5282A"/>
    <w:rsid w:val="00AC1093"/>
    <w:rsid w:val="00B03A77"/>
    <w:rsid w:val="00B232E8"/>
    <w:rsid w:val="00BB5BCC"/>
    <w:rsid w:val="00C058F1"/>
    <w:rsid w:val="00C31534"/>
    <w:rsid w:val="00CA1776"/>
    <w:rsid w:val="00CF010D"/>
    <w:rsid w:val="00D94446"/>
    <w:rsid w:val="00DC3EE3"/>
    <w:rsid w:val="00DD7982"/>
    <w:rsid w:val="00E27D91"/>
    <w:rsid w:val="00E52A5A"/>
    <w:rsid w:val="00EB775B"/>
    <w:rsid w:val="00EF0B74"/>
    <w:rsid w:val="35D283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0FED1"/>
  <w15:docId w15:val="{859A02A9-3FB5-4457-958A-525BAB73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F5B"/>
  </w:style>
  <w:style w:type="paragraph" w:styleId="Footer">
    <w:name w:val="footer"/>
    <w:basedOn w:val="Normal"/>
    <w:link w:val="FooterChar"/>
    <w:uiPriority w:val="99"/>
    <w:unhideWhenUsed/>
    <w:rsid w:val="00596F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F5B"/>
  </w:style>
  <w:style w:type="table" w:customStyle="1" w:styleId="GridTable1Light1">
    <w:name w:val="Grid Table 1 Light1"/>
    <w:basedOn w:val="TableNormal"/>
    <w:uiPriority w:val="46"/>
    <w:rsid w:val="00596F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5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4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2</Words>
  <Characters>174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dori, Taisia (DKF)</dc:creator>
  <cp:lastModifiedBy>Carlevaro Fita, Joana (DKF)</cp:lastModifiedBy>
  <cp:revision>6</cp:revision>
  <dcterms:created xsi:type="dcterms:W3CDTF">2017-10-19T12:10:00Z</dcterms:created>
  <dcterms:modified xsi:type="dcterms:W3CDTF">2017-10-21T20:50:00Z</dcterms:modified>
</cp:coreProperties>
</file>